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33B3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1DB033B4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Textoennegrita"/>
          <w:rFonts w:ascii="Lucida Sans" w:hAnsi="Lucida Sans"/>
          <w:i/>
          <w:sz w:val="22"/>
          <w:szCs w:val="22"/>
        </w:rPr>
        <w:t>Systematic Review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DB033B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DB033C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DB033B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C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DB033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3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9" w14:textId="09B57BAF" w:rsidR="0068643A" w:rsidRPr="00FD6E06" w:rsidRDefault="001907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190735">
              <w:rPr>
                <w:sz w:val="24"/>
                <w:szCs w:val="24"/>
              </w:rPr>
              <w:instrText xml:space="preserve"> FORMCHECKBOX </w:instrText>
            </w:r>
            <w:r w:rsidRPr="0019073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B" w14:textId="4F3D57DC" w:rsidR="0068643A" w:rsidRPr="00FD6E06" w:rsidRDefault="00BD7E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DB033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1" w14:textId="2D02EADB" w:rsidR="0068643A" w:rsidRPr="00FD6E06" w:rsidRDefault="00BD7E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7E1C">
              <w:rPr>
                <w:sz w:val="24"/>
                <w:szCs w:val="24"/>
              </w:rPr>
              <w:instrText xml:space="preserve"> FORMCHECKBOX </w:instrText>
            </w:r>
            <w:r w:rsidRPr="00BD7E1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2" w14:textId="2EBDE61C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3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7" w14:textId="7B0DE92B" w:rsidR="0068643A" w:rsidRPr="00FD6E06" w:rsidRDefault="00B906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90695">
              <w:rPr>
                <w:sz w:val="24"/>
                <w:szCs w:val="24"/>
              </w:rPr>
              <w:instrText xml:space="preserve"> FORMCHECKBOX </w:instrText>
            </w:r>
            <w:r w:rsidRPr="00B9069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9" w14:textId="0F12E178" w:rsidR="0068643A" w:rsidRPr="00FD6E06" w:rsidRDefault="00B906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1DB033D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0" w14:textId="70F4ED99" w:rsidR="0068643A" w:rsidRPr="00FD6E06" w:rsidRDefault="002166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1661A">
              <w:rPr>
                <w:sz w:val="24"/>
                <w:szCs w:val="24"/>
              </w:rPr>
              <w:instrText xml:space="preserve"> FORMCHECKBOX </w:instrText>
            </w:r>
            <w:r w:rsidRPr="0021661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1" w14:textId="302A8348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Pr="002E32A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2" w14:textId="5F31A0F0" w:rsidR="0068643A" w:rsidRPr="00FD6E06" w:rsidRDefault="00A318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31</w:t>
            </w:r>
          </w:p>
        </w:tc>
      </w:tr>
      <w:tr w:rsidR="0068643A" w:rsidRPr="00FD6E06" w14:paraId="1DB033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8" w14:textId="1F9C532D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Pr="00A3182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9" w14:textId="69D86C41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3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F" w14:textId="3725EF0F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Pr="00A3182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0" w14:textId="60098FA4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3F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8" w14:textId="025A650F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Pr="00A3182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9" w14:textId="788D4E80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F" w14:textId="32A21FEF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Pr="00A3182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0" w14:textId="0ED766BE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6" w14:textId="1716CD76" w:rsidR="0068643A" w:rsidRPr="00FD6E06" w:rsidRDefault="00A318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182F">
              <w:rPr>
                <w:sz w:val="24"/>
                <w:szCs w:val="24"/>
              </w:rPr>
              <w:instrText xml:space="preserve"> FORMCHECKBOX </w:instrText>
            </w:r>
            <w:r w:rsidRPr="00A3182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7" w14:textId="3A3B451E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DB034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4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E" w14:textId="2C1D82E7" w:rsidR="0068643A" w:rsidRPr="00FD6E06" w:rsidRDefault="005363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3631F">
              <w:rPr>
                <w:sz w:val="24"/>
                <w:szCs w:val="24"/>
              </w:rPr>
              <w:instrText xml:space="preserve"> FORMCHECKBOX </w:instrText>
            </w:r>
            <w:r w:rsidRPr="0053631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0" w14:textId="1BC304CA" w:rsidR="0068643A" w:rsidRPr="00FD6E06" w:rsidRDefault="004727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106</w:t>
            </w:r>
          </w:p>
        </w:tc>
      </w:tr>
      <w:tr w:rsidR="0068643A" w:rsidRPr="00FD6E06" w14:paraId="1DB034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B0341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6" w14:textId="6A77ABF7" w:rsidR="0068643A" w:rsidRPr="00FD6E06" w:rsidRDefault="005363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3631F">
              <w:rPr>
                <w:sz w:val="24"/>
                <w:szCs w:val="24"/>
              </w:rPr>
              <w:instrText xml:space="preserve"> FORMCHECKBOX </w:instrText>
            </w:r>
            <w:r w:rsidRPr="0053631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8" w14:textId="443D5EFD" w:rsidR="0068643A" w:rsidRPr="00FD6E06" w:rsidRDefault="003C78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6</w:t>
            </w:r>
          </w:p>
        </w:tc>
      </w:tr>
      <w:tr w:rsidR="00BB4AE3" w:rsidRPr="00FD6E06" w14:paraId="1DB034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4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F" w14:textId="2ACF5CE6" w:rsidR="0068643A" w:rsidRPr="00FD6E06" w:rsidRDefault="003C78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7816">
              <w:rPr>
                <w:sz w:val="24"/>
                <w:szCs w:val="24"/>
              </w:rPr>
              <w:instrText xml:space="preserve"> FORMCHECKBOX </w:instrText>
            </w:r>
            <w:r w:rsidRPr="003C781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1" w14:textId="0C54F02C" w:rsidR="0068643A" w:rsidRPr="00FD6E06" w:rsidRDefault="00A930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71</w:t>
            </w:r>
          </w:p>
        </w:tc>
      </w:tr>
      <w:tr w:rsidR="0068643A" w:rsidRPr="00FD6E06" w14:paraId="1DB034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6" w14:textId="2DF65DBD" w:rsidR="0068643A" w:rsidRPr="00FD6E06" w:rsidRDefault="00A930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930EF">
              <w:rPr>
                <w:sz w:val="24"/>
                <w:szCs w:val="24"/>
              </w:rPr>
              <w:instrText xml:space="preserve"> FORMCHECKBOX </w:instrText>
            </w:r>
            <w:r w:rsidRPr="00A930E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8" w14:textId="68942B54" w:rsidR="0068643A" w:rsidRPr="00FD6E06" w:rsidRDefault="005073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89</w:t>
            </w:r>
          </w:p>
        </w:tc>
      </w:tr>
      <w:tr w:rsidR="0068643A" w:rsidRPr="00FD6E06" w14:paraId="1DB034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D" w14:textId="236E3937" w:rsidR="0068643A" w:rsidRPr="00FD6E06" w:rsidRDefault="005073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07354">
              <w:rPr>
                <w:sz w:val="24"/>
                <w:szCs w:val="24"/>
              </w:rPr>
              <w:instrText xml:space="preserve"> FORMCHECKBOX </w:instrText>
            </w:r>
            <w:r w:rsidRPr="0050735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F" w14:textId="5A92C840" w:rsidR="0068643A" w:rsidRPr="00FD6E06" w:rsidRDefault="00361F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1DB0343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6" w14:textId="036B623C" w:rsidR="0068643A" w:rsidRPr="00FD6E06" w:rsidRDefault="00A26F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26FD9">
              <w:rPr>
                <w:sz w:val="24"/>
                <w:szCs w:val="24"/>
              </w:rPr>
              <w:instrText xml:space="preserve"> FORMCHECKBOX </w:instrText>
            </w:r>
            <w:r w:rsidRPr="00A26FD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7" w14:textId="64C351A1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Pr="002E32A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8" w14:textId="58A7463F" w:rsidR="0068643A" w:rsidRPr="00FD6E06" w:rsidRDefault="00A26F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99</w:t>
            </w:r>
          </w:p>
        </w:tc>
      </w:tr>
      <w:tr w:rsidR="0068643A" w:rsidRPr="00FD6E06" w14:paraId="1DB034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D" w14:textId="21510CE3" w:rsidR="0068643A" w:rsidRPr="00FD6E06" w:rsidRDefault="00A26F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26FD9">
              <w:rPr>
                <w:sz w:val="24"/>
                <w:szCs w:val="24"/>
              </w:rPr>
              <w:instrText xml:space="preserve"> FORMCHECKBOX </w:instrText>
            </w:r>
            <w:r w:rsidRPr="00A26FD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F" w14:textId="047A3C8A" w:rsidR="0068643A" w:rsidRPr="00FD6E06" w:rsidRDefault="00FF3E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8</w:t>
            </w:r>
          </w:p>
        </w:tc>
      </w:tr>
      <w:tr w:rsidR="0068643A" w:rsidRPr="00FD6E06" w14:paraId="1DB034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4" w14:textId="55F879EE" w:rsidR="0068643A" w:rsidRPr="00FD6E06" w:rsidRDefault="00FF3E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F3E0E">
              <w:rPr>
                <w:sz w:val="24"/>
                <w:szCs w:val="24"/>
              </w:rPr>
              <w:instrText xml:space="preserve"> FORMCHECKBOX </w:instrText>
            </w:r>
            <w:r w:rsidRPr="00FF3E0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6" w14:textId="184C702B" w:rsidR="0068643A" w:rsidRPr="00FD6E06" w:rsidRDefault="002C71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11</w:t>
            </w:r>
          </w:p>
        </w:tc>
      </w:tr>
      <w:tr w:rsidR="0068643A" w:rsidRPr="00FD6E06" w14:paraId="1DB034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B" w14:textId="602C1D12" w:rsidR="0068643A" w:rsidRPr="00FD6E06" w:rsidRDefault="002C71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C71EE">
              <w:rPr>
                <w:sz w:val="24"/>
                <w:szCs w:val="24"/>
              </w:rPr>
              <w:instrText xml:space="preserve"> FORMCHECKBOX </w:instrText>
            </w:r>
            <w:r w:rsidRPr="002C71E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D" w14:textId="5C2866E4" w:rsidR="0068643A" w:rsidRPr="00FD6E06" w:rsidRDefault="002C71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)</w:t>
            </w:r>
          </w:p>
        </w:tc>
      </w:tr>
      <w:tr w:rsidR="0068643A" w:rsidRPr="00FD6E06" w14:paraId="1DB034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2" w14:textId="50017C27" w:rsidR="0068643A" w:rsidRPr="00FD6E06" w:rsidRDefault="000806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0651">
              <w:rPr>
                <w:sz w:val="24"/>
                <w:szCs w:val="24"/>
              </w:rPr>
              <w:instrText xml:space="preserve"> FORMCHECKBOX </w:instrText>
            </w:r>
            <w:r w:rsidRPr="0008065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3" w14:textId="3DDB2596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Pr="002E32A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4" w14:textId="38373C1D" w:rsidR="0068643A" w:rsidRPr="00FD6E06" w:rsidRDefault="000806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71</w:t>
            </w:r>
          </w:p>
        </w:tc>
      </w:tr>
      <w:tr w:rsidR="0068643A" w:rsidRPr="00FD6E06" w14:paraId="1DB034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9" w14:textId="39688DA4" w:rsidR="0068643A" w:rsidRPr="00FD6E06" w:rsidRDefault="008D7B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B4D">
              <w:rPr>
                <w:sz w:val="24"/>
                <w:szCs w:val="24"/>
              </w:rPr>
              <w:instrText xml:space="preserve"> FORMCHECKBOX </w:instrText>
            </w:r>
            <w:r w:rsidRPr="008D7B4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A" w14:textId="2E5C21C9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Pr="002E32A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B" w14:textId="6C92EB6D" w:rsidR="0068643A" w:rsidRPr="00FD6E06" w:rsidRDefault="00456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38</w:t>
            </w:r>
          </w:p>
        </w:tc>
      </w:tr>
      <w:tr w:rsidR="00BB4AE3" w:rsidRPr="00FD6E06" w14:paraId="1DB034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DB0346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3" w14:textId="257E75A0" w:rsidR="0068643A" w:rsidRPr="00FD6E06" w:rsidRDefault="008D7B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7B4D">
              <w:rPr>
                <w:sz w:val="24"/>
                <w:szCs w:val="24"/>
              </w:rPr>
              <w:instrText xml:space="preserve"> FORMCHECKBOX </w:instrText>
            </w:r>
            <w:r w:rsidRPr="008D7B4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4" w14:textId="32BDE65D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A" w14:textId="623C3AE5" w:rsidR="0068643A" w:rsidRPr="00FD6E06" w:rsidRDefault="008D7B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7B4D">
              <w:rPr>
                <w:sz w:val="24"/>
                <w:szCs w:val="24"/>
              </w:rPr>
              <w:instrText xml:space="preserve"> FORMCHECKBOX </w:instrText>
            </w:r>
            <w:r w:rsidRPr="008D7B4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B" w14:textId="036AC96C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0" w14:textId="4695D20A" w:rsidR="0068643A" w:rsidRPr="00FD6E06" w:rsidRDefault="00B320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3200C">
              <w:rPr>
                <w:sz w:val="24"/>
                <w:szCs w:val="24"/>
              </w:rPr>
              <w:instrText xml:space="preserve"> FORMCHECKBOX </w:instrText>
            </w:r>
            <w:r w:rsidRPr="00B3200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1" w14:textId="19E51218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Pr="002E32A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2" w14:textId="71BAD598" w:rsidR="0068643A" w:rsidRPr="00FD6E06" w:rsidRDefault="00B320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7</w:t>
            </w:r>
          </w:p>
        </w:tc>
      </w:tr>
      <w:tr w:rsidR="0068643A" w:rsidRPr="00FD6E06" w14:paraId="1DB034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7" w14:textId="101037EE" w:rsidR="0068643A" w:rsidRPr="00FD6E06" w:rsidRDefault="000E3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640">
              <w:rPr>
                <w:sz w:val="24"/>
                <w:szCs w:val="24"/>
              </w:rPr>
              <w:instrText xml:space="preserve"> FORMCHECKBOX </w:instrText>
            </w:r>
            <w:r w:rsidRPr="000E364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9" w14:textId="005AF321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99</w:t>
            </w:r>
          </w:p>
        </w:tc>
      </w:tr>
      <w:tr w:rsidR="0068643A" w:rsidRPr="00FD6E06" w14:paraId="1DB034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D76B7">
              <w:rPr>
                <w:sz w:val="24"/>
                <w:szCs w:val="24"/>
              </w:rPr>
            </w:r>
            <w:r w:rsidR="00BD76B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F" w14:textId="751775F6" w:rsidR="0068643A" w:rsidRPr="00FD6E06" w:rsidRDefault="000E3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640">
              <w:rPr>
                <w:sz w:val="24"/>
                <w:szCs w:val="24"/>
              </w:rPr>
              <w:instrText xml:space="preserve"> FORMCHECKBOX </w:instrText>
            </w:r>
            <w:r w:rsidRPr="000E364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0" w14:textId="75E779C5" w:rsidR="0068643A" w:rsidRPr="00FD6E06" w:rsidRDefault="000E3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B034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5" w14:textId="4BE33C0B" w:rsidR="0068643A" w:rsidRPr="00FD6E06" w:rsidRDefault="000E3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640">
              <w:rPr>
                <w:sz w:val="24"/>
                <w:szCs w:val="24"/>
              </w:rPr>
              <w:instrText xml:space="preserve"> FORMCHECKBOX </w:instrText>
            </w:r>
            <w:r w:rsidRPr="000E364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6" w14:textId="5D43E82B" w:rsidR="0068643A" w:rsidRPr="00FD6E06" w:rsidRDefault="002E3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E32A7">
              <w:rPr>
                <w:sz w:val="24"/>
                <w:szCs w:val="24"/>
              </w:rPr>
              <w:instrText xml:space="preserve"> FORMCHECKBOX </w:instrText>
            </w:r>
            <w:r w:rsidRPr="002E32A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7" w14:textId="4201513B" w:rsidR="0068643A" w:rsidRPr="00FD6E06" w:rsidRDefault="00BD76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59</w:t>
            </w:r>
          </w:p>
        </w:tc>
      </w:tr>
    </w:tbl>
    <w:p w14:paraId="1DB0348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0348C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1DB0348D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03490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DB03491" wp14:editId="1DB0349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0348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1DB0348B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B0348E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B0348F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8431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80651"/>
    <w:rsid w:val="000D756B"/>
    <w:rsid w:val="000E3640"/>
    <w:rsid w:val="001359D4"/>
    <w:rsid w:val="00154633"/>
    <w:rsid w:val="00190735"/>
    <w:rsid w:val="001E4CA1"/>
    <w:rsid w:val="001F5F04"/>
    <w:rsid w:val="0021661A"/>
    <w:rsid w:val="002253F7"/>
    <w:rsid w:val="002C71EE"/>
    <w:rsid w:val="002E32A7"/>
    <w:rsid w:val="00361F6C"/>
    <w:rsid w:val="003C7816"/>
    <w:rsid w:val="004566EA"/>
    <w:rsid w:val="004727B8"/>
    <w:rsid w:val="00474A7B"/>
    <w:rsid w:val="004F1371"/>
    <w:rsid w:val="00507354"/>
    <w:rsid w:val="0053631F"/>
    <w:rsid w:val="00580B8F"/>
    <w:rsid w:val="005D42E7"/>
    <w:rsid w:val="00664936"/>
    <w:rsid w:val="0068643A"/>
    <w:rsid w:val="00750A0E"/>
    <w:rsid w:val="007924AC"/>
    <w:rsid w:val="007E7E6E"/>
    <w:rsid w:val="0080548C"/>
    <w:rsid w:val="00887F11"/>
    <w:rsid w:val="008D7B4D"/>
    <w:rsid w:val="008F68EF"/>
    <w:rsid w:val="009B20D2"/>
    <w:rsid w:val="00A0782F"/>
    <w:rsid w:val="00A26FD9"/>
    <w:rsid w:val="00A3182F"/>
    <w:rsid w:val="00A930EF"/>
    <w:rsid w:val="00B3200C"/>
    <w:rsid w:val="00B567D4"/>
    <w:rsid w:val="00B56FA5"/>
    <w:rsid w:val="00B85D67"/>
    <w:rsid w:val="00B90695"/>
    <w:rsid w:val="00BB4AE3"/>
    <w:rsid w:val="00BD76B7"/>
    <w:rsid w:val="00BD7E1C"/>
    <w:rsid w:val="00C121F7"/>
    <w:rsid w:val="00CA6DD4"/>
    <w:rsid w:val="00D42D13"/>
    <w:rsid w:val="00EE17D5"/>
    <w:rsid w:val="00F901FE"/>
    <w:rsid w:val="00FD6E06"/>
    <w:rsid w:val="00FF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DB033B3"/>
  <w15:docId w15:val="{7091E180-357D-4B76-BAC2-653DACA0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29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uvistay Gutiérrez Arias</cp:lastModifiedBy>
  <cp:revision>41</cp:revision>
  <dcterms:created xsi:type="dcterms:W3CDTF">2016-01-13T16:30:00Z</dcterms:created>
  <dcterms:modified xsi:type="dcterms:W3CDTF">2023-01-19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c647f25da39f1cd7f3e4e00bd213afcca495bc82d90a9b2d7c52ec26f707fc</vt:lpwstr>
  </property>
</Properties>
</file>